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D44" w:rsidRDefault="007C5D44" w:rsidP="007C5D44">
      <w:pPr>
        <w:pStyle w:val="Caption"/>
      </w:pPr>
      <w:r>
        <w:t>S1 Table. Raw data obtain</w:t>
      </w:r>
      <w:r w:rsidR="000D5C13">
        <w:t>ed</w:t>
      </w:r>
      <w:r>
        <w:t xml:space="preserve"> in this study and used in this paper.</w:t>
      </w:r>
    </w:p>
    <w:p w:rsidR="00637E57" w:rsidRDefault="00637E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2789"/>
        <w:gridCol w:w="2789"/>
        <w:gridCol w:w="2790"/>
        <w:gridCol w:w="2790"/>
      </w:tblGrid>
      <w:tr w:rsidR="00637E57" w:rsidTr="00637E57">
        <w:tc>
          <w:tcPr>
            <w:tcW w:w="1701" w:type="dxa"/>
            <w:tcBorders>
              <w:bottom w:val="single" w:sz="4" w:space="0" w:color="auto"/>
            </w:tcBorders>
          </w:tcPr>
          <w:p w:rsidR="00637E57" w:rsidRPr="004A6AD1" w:rsidRDefault="00637E57" w:rsidP="004A6AD1">
            <w:pPr>
              <w:jc w:val="center"/>
              <w:rPr>
                <w:b/>
              </w:rPr>
            </w:pPr>
            <w:r w:rsidRPr="004A6AD1">
              <w:rPr>
                <w:b/>
              </w:rPr>
              <w:t>Ring No.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4A6AD1">
            <w:pPr>
              <w:jc w:val="center"/>
              <w:rPr>
                <w:b/>
              </w:rPr>
            </w:pPr>
            <w:r w:rsidRPr="004A6AD1">
              <w:rPr>
                <w:b/>
              </w:rPr>
              <w:t>Date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4A6AD1">
            <w:pPr>
              <w:jc w:val="center"/>
              <w:rPr>
                <w:b/>
              </w:rPr>
            </w:pPr>
            <w:r w:rsidRPr="004A6AD1">
              <w:rPr>
                <w:b/>
              </w:rPr>
              <w:t>Time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4A6AD1">
            <w:pPr>
              <w:jc w:val="center"/>
              <w:rPr>
                <w:b/>
              </w:rPr>
            </w:pPr>
            <w:r w:rsidRPr="004A6AD1">
              <w:rPr>
                <w:b/>
              </w:rPr>
              <w:t>Latitude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4A6AD1">
            <w:pPr>
              <w:jc w:val="center"/>
              <w:rPr>
                <w:b/>
              </w:rPr>
            </w:pPr>
            <w:r w:rsidRPr="004A6AD1">
              <w:rPr>
                <w:b/>
              </w:rPr>
              <w:t>Longitude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F3588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F3588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8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720AC5">
            <w:pPr>
              <w:jc w:val="center"/>
              <w:rPr>
                <w:rFonts w:ascii="Calibri" w:hAnsi="Calibri" w:cs="Calibri"/>
                <w:color w:val="000000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NOT ENOUGH SATS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6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NOT ENOUGH SATS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032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869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252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191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723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498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51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027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810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189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468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089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803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737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888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725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944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038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54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49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34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762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719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085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029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986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45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180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192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076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163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502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40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41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245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973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813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630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101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647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578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143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39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055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455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85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001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365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lastRenderedPageBreak/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27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77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50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203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85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412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06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268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543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241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04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845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999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599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294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180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07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475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302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226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085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332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537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916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184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11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center"/>
              <w:rPr>
                <w:rFonts w:ascii="Calibri" w:hAnsi="Calibri" w:cs="Calibri"/>
                <w:color w:val="000000"/>
              </w:rPr>
            </w:pPr>
            <w:r w:rsidRPr="00F91B59">
              <w:rPr>
                <w:rFonts w:ascii="Calibri" w:eastAsia="Times New Roman" w:hAnsi="Calibri" w:cs="Calibri"/>
                <w:color w:val="000000"/>
                <w:lang w:eastAsia="en-GB"/>
              </w:rPr>
              <w:t>NOT ENOUGH SATS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882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335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761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247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66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000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39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83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102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978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20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605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49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211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45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905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04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394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177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166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201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626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94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967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668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839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93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082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508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916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125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882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417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134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lastRenderedPageBreak/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869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724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926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785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531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808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7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87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89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7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02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791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  <w:bookmarkStart w:id="0" w:name="_GoBack"/>
            <w:bookmarkEnd w:id="0"/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7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573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681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7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116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916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408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325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679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106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106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29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477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673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453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1081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829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946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336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230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649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083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957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509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381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749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704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95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492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281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114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326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972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848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544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4986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998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6175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951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747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584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805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505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08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10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167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191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010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194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024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409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171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lastRenderedPageBreak/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962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8870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889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75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02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479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488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721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739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043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738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082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989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52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468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335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201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798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616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487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121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10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977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3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72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48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368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06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280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874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065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656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472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317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641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0225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557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589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891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288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007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838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309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814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510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466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694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1023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021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1688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798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195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242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880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817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491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3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234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272</w:t>
            </w:r>
          </w:p>
        </w:tc>
      </w:tr>
      <w:tr w:rsidR="00637E57" w:rsidTr="00637E57">
        <w:tc>
          <w:tcPr>
            <w:tcW w:w="1701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lastRenderedPageBreak/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701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694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575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8577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135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673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025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028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230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931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802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308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75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26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49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933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72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227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463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043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64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421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982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946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593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53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883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785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640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894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291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667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742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019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796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483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624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524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992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781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964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861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00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544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036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01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418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558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58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912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964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798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58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148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497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194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22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519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723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lastRenderedPageBreak/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747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51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7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094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37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942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89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33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17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005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5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087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49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252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99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510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0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52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98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978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49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14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06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093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46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23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685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813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878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927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7239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426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278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970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890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89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6490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362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027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895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970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74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447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11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75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416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2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33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384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922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963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484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429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395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353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598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797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52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9588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841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581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lastRenderedPageBreak/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495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653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54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26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315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740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536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456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842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141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286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017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095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2279</w:t>
            </w:r>
          </w:p>
        </w:tc>
      </w:tr>
      <w:tr w:rsidR="00637E57" w:rsidTr="00637E57">
        <w:tc>
          <w:tcPr>
            <w:tcW w:w="1701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197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831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395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195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674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6677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203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63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293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62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729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36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368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261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878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49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525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328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99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12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207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29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58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13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815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68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463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79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127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07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16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25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42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31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145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54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348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50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789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86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79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149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967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93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lastRenderedPageBreak/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697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71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665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6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905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37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848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06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506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73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258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74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367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704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465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176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443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7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7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422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79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618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02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686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20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539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893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518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15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664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598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941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530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99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430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26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942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016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954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53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289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51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267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3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145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7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702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49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314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34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225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15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194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453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14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249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486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12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19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261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67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lastRenderedPageBreak/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307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983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133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170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008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898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987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662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2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788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57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3261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7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02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3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311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959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248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466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23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984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595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197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365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944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649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361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56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201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4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776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055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:rsidR="00637E57" w:rsidRDefault="00637E57" w:rsidP="00637E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:rsidR="00637E57" w:rsidRDefault="00637E57" w:rsidP="00637E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:rsidR="00637E57" w:rsidRDefault="00637E57" w:rsidP="00637E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:rsidR="00637E57" w:rsidRDefault="00637E57" w:rsidP="00637E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7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979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455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7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478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059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037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536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15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161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156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926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88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6721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304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128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136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4340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96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0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282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1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835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98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295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024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963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475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261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44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lastRenderedPageBreak/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406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4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962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85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291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36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287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85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848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8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498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27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754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96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093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975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694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86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716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970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376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115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92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846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17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102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79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887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05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24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06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822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133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207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496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56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60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14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17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7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275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34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87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969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869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355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177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19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113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99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768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22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66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66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1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87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13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329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72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611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lastRenderedPageBreak/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58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36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76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647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4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62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83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264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94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816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374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083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032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952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15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531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3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456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72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166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03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706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67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9044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8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433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585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029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76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965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574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50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08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020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70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0095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988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4089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4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949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41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4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134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198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4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565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2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4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133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621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4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316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439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Pr="00637E57" w:rsidRDefault="00637E57" w:rsidP="00637E57">
            <w:r w:rsidRPr="00637E57">
              <w:t>SB6382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4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579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725</w:t>
            </w:r>
          </w:p>
        </w:tc>
      </w:tr>
      <w:tr w:rsidR="00637E57" w:rsidTr="00637E57">
        <w:tc>
          <w:tcPr>
            <w:tcW w:w="1701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431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138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30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4762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56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433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956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891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lastRenderedPageBreak/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538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432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395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75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8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097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90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543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559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044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976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205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46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84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80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888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61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906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517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607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91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09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3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726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587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56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877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87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896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54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908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92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707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28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05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44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10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229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99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387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155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64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352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096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99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03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5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080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31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92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47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23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75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11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216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487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9C53C4">
              <w:t>SB6383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12/2018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644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359</w:t>
            </w:r>
          </w:p>
        </w:tc>
      </w:tr>
      <w:tr w:rsidR="00637E57" w:rsidTr="00637E57">
        <w:tc>
          <w:tcPr>
            <w:tcW w:w="1701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7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71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133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7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015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202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lastRenderedPageBreak/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526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334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20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068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03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1939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54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834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214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186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569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441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131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461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915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438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645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145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561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6491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779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03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56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93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444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59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227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67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874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9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58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60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239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43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286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2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365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720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379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183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674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5402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83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265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154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43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597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114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546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82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7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309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855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14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776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98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07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80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594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283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lastRenderedPageBreak/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227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055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454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458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7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20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426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805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666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714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43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968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79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95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438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79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550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115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907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71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889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473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093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674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995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128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484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868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634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573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843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838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815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845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765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39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167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6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207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09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646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35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562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43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143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13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973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2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88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77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828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295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38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17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6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149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47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64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734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290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878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982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lastRenderedPageBreak/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03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489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634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04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42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621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04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753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65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04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777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386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04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578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536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08205D">
              <w:t>SB63832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4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84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149</w:t>
            </w:r>
          </w:p>
        </w:tc>
      </w:tr>
      <w:tr w:rsidR="00637E57" w:rsidTr="00637E57">
        <w:tc>
          <w:tcPr>
            <w:tcW w:w="1701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37E57" w:rsidRPr="004A6AD1" w:rsidRDefault="00637E57" w:rsidP="00F3588B">
            <w:pPr>
              <w:jc w:val="center"/>
              <w:rPr>
                <w:b/>
              </w:rPr>
            </w:pP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29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15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99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003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032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6827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08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804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3651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703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560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212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944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75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300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10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4163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86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360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21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3554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159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1321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09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154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03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495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5970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155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636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197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6126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245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8077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627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2388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056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913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10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86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170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649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038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437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635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603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840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6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465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lastRenderedPageBreak/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859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766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869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440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055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9622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/11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285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661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49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780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7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034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753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22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160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931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45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838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16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95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2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97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4359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12/2019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948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0601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605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909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53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263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441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3236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311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347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639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465</w:t>
            </w:r>
          </w:p>
        </w:tc>
      </w:tr>
      <w:tr w:rsidR="00637E57" w:rsidRPr="0012493F" w:rsidTr="00637E5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E57" w:rsidRDefault="00637E57" w:rsidP="00637E57">
            <w:r w:rsidRPr="002F0FC4">
              <w:t>SB63835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/01/2020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00: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120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E57" w:rsidRDefault="00637E57" w:rsidP="00637E5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8613</w:t>
            </w:r>
          </w:p>
        </w:tc>
      </w:tr>
    </w:tbl>
    <w:p w:rsidR="00F3588B" w:rsidRDefault="00F3588B" w:rsidP="00F3588B"/>
    <w:p w:rsidR="00F3588B" w:rsidRDefault="00F3588B" w:rsidP="00F3588B"/>
    <w:p w:rsidR="00F3588B" w:rsidRDefault="00F3588B" w:rsidP="00F3588B"/>
    <w:sectPr w:rsidR="00F3588B" w:rsidSect="00EC23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358"/>
    <w:rsid w:val="00046991"/>
    <w:rsid w:val="000D5C13"/>
    <w:rsid w:val="000E6766"/>
    <w:rsid w:val="00107782"/>
    <w:rsid w:val="0012493F"/>
    <w:rsid w:val="0030243B"/>
    <w:rsid w:val="00336D54"/>
    <w:rsid w:val="0035702D"/>
    <w:rsid w:val="004A6AD1"/>
    <w:rsid w:val="00572792"/>
    <w:rsid w:val="00600932"/>
    <w:rsid w:val="00637E57"/>
    <w:rsid w:val="00677A17"/>
    <w:rsid w:val="00720AC5"/>
    <w:rsid w:val="007C5D44"/>
    <w:rsid w:val="009577FB"/>
    <w:rsid w:val="009C6F82"/>
    <w:rsid w:val="00A425CC"/>
    <w:rsid w:val="00BD41DC"/>
    <w:rsid w:val="00CE18CC"/>
    <w:rsid w:val="00E322A8"/>
    <w:rsid w:val="00E61A51"/>
    <w:rsid w:val="00EC2358"/>
    <w:rsid w:val="00F3588B"/>
    <w:rsid w:val="00F9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CF4B9"/>
  <w15:chartTrackingRefBased/>
  <w15:docId w15:val="{40FD1AF3-B5B7-4E4E-A02D-7A0B4F8A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5D44"/>
    <w:pPr>
      <w:spacing w:after="200" w:line="240" w:lineRule="auto"/>
    </w:pPr>
    <w:rPr>
      <w:b/>
      <w:iCs/>
      <w:noProof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0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178</Words>
  <Characters>1811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</dc:creator>
  <cp:keywords/>
  <dc:description/>
  <cp:lastModifiedBy>GF-Museum</cp:lastModifiedBy>
  <cp:revision>4</cp:revision>
  <dcterms:created xsi:type="dcterms:W3CDTF">2021-11-11T17:41:00Z</dcterms:created>
  <dcterms:modified xsi:type="dcterms:W3CDTF">2021-11-11T17:42:00Z</dcterms:modified>
</cp:coreProperties>
</file>